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. ANOVA results summary tables, group test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634"/>
        <w:gridCol w:w="915"/>
        <w:gridCol w:w="913"/>
        <w:gridCol w:w="909"/>
        <w:gridCol w:w="690"/>
        <w:gridCol w:w="992"/>
        <w:gridCol w:w="825"/>
        <w:gridCol w:w="1493"/>
      </w:tblGrid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 xml:space="preserve">Cell subset Telomere Length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es.Df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SS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Sum of Square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r (&gt;F)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78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2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53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/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.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56x10</w:t>
            </w:r>
            <w:r>
              <w:rPr>
                <w:vertAlign w:val="superscript"/>
              </w:rPr>
              <w:t>-5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ranul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64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0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59.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0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7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20-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2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84.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43.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1.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7x10</w:t>
            </w:r>
            <w:r>
              <w:rPr>
                <w:vertAlign w:val="superscript"/>
              </w:rPr>
              <w:t>-7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-CD20-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2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84.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69.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.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12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20+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80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3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65.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.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18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57+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5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2.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5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2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.2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28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Tel +/- individuals  (n=60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9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25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8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1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13.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0.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2.2x10</w:t>
            </w:r>
            <w:r>
              <w:rPr>
                <w:vertAlign w:val="superscript"/>
              </w:rPr>
              <w:t>-16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ranul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13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93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19.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0.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2.2x10</w:t>
            </w:r>
            <w:r>
              <w:rPr>
                <w:vertAlign w:val="superscript"/>
              </w:rPr>
              <w:t>-16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20-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8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64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8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33.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30.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1.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2.2x10</w:t>
            </w:r>
            <w:r>
              <w:rPr>
                <w:vertAlign w:val="superscript"/>
              </w:rPr>
              <w:t>-16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-CD20-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8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89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8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0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83.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8.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2.2x10</w:t>
            </w:r>
            <w:r>
              <w:rPr>
                <w:vertAlign w:val="superscript"/>
              </w:rPr>
              <w:t>-16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20+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9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04.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9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10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9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6.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2.2x10</w:t>
            </w:r>
            <w:r>
              <w:rPr>
                <w:vertAlign w:val="superscript"/>
              </w:rPr>
              <w:t>-16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57+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01.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59.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4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3.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2.2x10</w:t>
            </w:r>
            <w:r>
              <w:rPr>
                <w:vertAlign w:val="superscript"/>
              </w:rPr>
              <w:t>-16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Tel +/+ relatives  (n=37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6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01.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.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1175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ranul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4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10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82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8.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.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3x10</w:t>
            </w:r>
            <w:r>
              <w:rPr>
                <w:vertAlign w:val="superscript"/>
              </w:rPr>
              <w:t>-5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20-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38.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17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0.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0671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-CD20-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19.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04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.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0385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20+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7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20.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7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04.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.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06188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57+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8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80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1134" w:hRule="atLeast"/>
          <w:cantSplit w:val="true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8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67.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.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1828***</w:t>
            </w:r>
          </w:p>
        </w:tc>
      </w:tr>
      <w:tr>
        <w:trPr>
          <w:trHeight w:val="1134" w:hRule="atLeast"/>
          <w:cantSplit w:val="true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i/>
              </w:rPr>
              <w:t>TERT</w:t>
            </w:r>
            <w:r>
              <w:rPr>
                <w:b/>
              </w:rPr>
              <w:t xml:space="preserve"> +/- individuals (n=37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44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97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47.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9.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2.2x10</w:t>
            </w:r>
            <w:r>
              <w:rPr>
                <w:vertAlign w:val="superscript"/>
              </w:rPr>
              <w:t>-16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ranul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30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82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4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0.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2.2x10</w:t>
            </w:r>
            <w:r>
              <w:rPr>
                <w:vertAlign w:val="superscript"/>
              </w:rPr>
              <w:t>-16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20-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31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12.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18.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0.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2.2x10</w:t>
            </w:r>
            <w:r>
              <w:rPr>
                <w:vertAlign w:val="superscript"/>
              </w:rPr>
              <w:t>-16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-CD20-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6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98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8.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9.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2.2x10</w:t>
            </w:r>
            <w:r>
              <w:rPr>
                <w:vertAlign w:val="superscript"/>
              </w:rPr>
              <w:t>-16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20+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7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33.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7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00.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3.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.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2.2x10</w:t>
            </w:r>
            <w:r>
              <w:rPr>
                <w:vertAlign w:val="superscript"/>
              </w:rPr>
              <w:t>-16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57+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8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21.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8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50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0.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4.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2.2x10</w:t>
            </w:r>
            <w:r>
              <w:rPr>
                <w:vertAlign w:val="superscript"/>
              </w:rPr>
              <w:t>-16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i/>
              </w:rPr>
              <w:t>TERC</w:t>
            </w:r>
            <w:r>
              <w:rPr>
                <w:b/>
              </w:rPr>
              <w:t xml:space="preserve"> +/- individuals (n=23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79.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91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8.1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2.2x10</w:t>
            </w:r>
            <w:r>
              <w:rPr>
                <w:vertAlign w:val="superscript"/>
              </w:rPr>
              <w:t>-16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ranul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2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67.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74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2.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4.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2.2x10</w:t>
            </w:r>
            <w:r>
              <w:rPr>
                <w:vertAlign w:val="superscript"/>
              </w:rPr>
              <w:t>-16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20-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41.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4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03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8.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7.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2.2x10</w:t>
            </w:r>
            <w:r>
              <w:rPr>
                <w:vertAlign w:val="superscript"/>
              </w:rPr>
              <w:t>-16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-CD20-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9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4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90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8.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2.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2.2x10</w:t>
            </w:r>
            <w:r>
              <w:rPr>
                <w:vertAlign w:val="superscript"/>
              </w:rPr>
              <w:t>-16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20+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6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72.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5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90.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1.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6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2.2x10</w:t>
            </w:r>
            <w:r>
              <w:rPr>
                <w:vertAlign w:val="superscript"/>
              </w:rPr>
              <w:t>-16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57+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7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3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7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9.7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.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.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4x10</w:t>
            </w:r>
            <w:r>
              <w:rPr>
                <w:vertAlign w:val="superscript"/>
              </w:rPr>
              <w:t>-13</w:t>
            </w:r>
            <w:r>
              <w:rPr/>
              <w:t>**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i/>
              </w:rPr>
              <w:t>TERT</w:t>
            </w:r>
            <w:r>
              <w:rPr>
                <w:b/>
              </w:rPr>
              <w:t xml:space="preserve"> +/+ relatives (n=11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4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91.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81.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9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142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ranul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76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67.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3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492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20-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4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00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87.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.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8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09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-CD20-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4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95.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86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119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20+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5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92.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83.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.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1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242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57+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6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9.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6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4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1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679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i/>
              </w:rPr>
              <w:t>TERC</w:t>
            </w:r>
            <w:r>
              <w:rPr>
                <w:b/>
              </w:rPr>
              <w:t xml:space="preserve"> +/+ relatives (n=6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86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81.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2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100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ranul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70.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0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68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236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20-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94.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86.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.2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07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-CD20-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91.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87.8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3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550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20+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85.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82.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075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57+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6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9.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6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5.3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8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046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Tel +/+ siblings  of +/- individuals (n=8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84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79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2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046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ranul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70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65.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6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767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20-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92.4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85.6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252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-CD20-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90.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85.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6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298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20+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87.2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82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1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333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57+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6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6.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6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3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4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085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Tel +/+ parents of +/-  individuals (n=7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86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80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5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515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ranul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74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69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301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20-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95.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87.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.3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301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-CD20-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91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86.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3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715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20+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88.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84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4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4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914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D45RA+CD57+ Lymphocyt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6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6.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6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3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236</w:t>
            </w:r>
          </w:p>
        </w:tc>
      </w:tr>
    </w:tbl>
    <w:p>
      <w:pPr>
        <w:pStyle w:val="Normal"/>
        <w:rPr/>
      </w:pPr>
      <w:r>
        <w:rPr/>
        <w:t>* P&lt;0.05</w:t>
        <w:br/>
        <w:t>** P&lt;0.01</w:t>
        <w:br/>
        <w:t>*** P&lt;0.001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7:49:00Z</dcterms:created>
  <dc:creator>gaubert</dc:creator>
  <dc:description/>
  <cp:keywords/>
  <dc:language>en-US</dc:language>
  <cp:lastModifiedBy>gaubert</cp:lastModifiedBy>
  <dcterms:modified xsi:type="dcterms:W3CDTF">2012-03-30T18:00:00Z</dcterms:modified>
  <cp:revision>2</cp:revision>
  <dc:subject/>
  <dc:title/>
</cp:coreProperties>
</file>